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58C" w:rsidRDefault="00A1058C" w:rsidP="00A1058C">
      <w:pPr>
        <w:rPr>
          <w:b/>
        </w:rPr>
      </w:pPr>
      <w:r>
        <w:rPr>
          <w:rFonts w:ascii="Arial" w:hAnsi="Arial" w:cs="Arial"/>
          <w:b/>
        </w:rPr>
        <w:t>Table S</w:t>
      </w:r>
      <w:r w:rsidR="008A469B">
        <w:rPr>
          <w:rFonts w:ascii="Arial" w:hAnsi="Arial" w:cs="Arial"/>
          <w:b/>
        </w:rPr>
        <w:t>6</w:t>
      </w:r>
      <w:bookmarkStart w:id="0" w:name="_GoBack"/>
      <w:bookmarkEnd w:id="0"/>
      <w:r>
        <w:rPr>
          <w:rFonts w:ascii="Arial" w:hAnsi="Arial" w:cs="Arial"/>
          <w:b/>
        </w:rPr>
        <w:t>.</w:t>
      </w:r>
      <w:r w:rsidRPr="001E127E">
        <w:rPr>
          <w:rFonts w:ascii="Arial" w:hAnsi="Arial" w:cs="Arial"/>
          <w:b/>
        </w:rPr>
        <w:t xml:space="preserve">  CDKN2BAS haplotypes for the NEIGHBOR and GLAUGEN NPG datasets</w:t>
      </w:r>
      <w:r w:rsidRPr="001E127E">
        <w:rPr>
          <w:b/>
        </w:rPr>
        <w:t xml:space="preserve"> </w:t>
      </w:r>
    </w:p>
    <w:tbl>
      <w:tblPr>
        <w:tblW w:w="13220" w:type="dxa"/>
        <w:tblInd w:w="93" w:type="dxa"/>
        <w:tblLook w:val="04A0" w:firstRow="1" w:lastRow="0" w:firstColumn="1" w:lastColumn="0" w:noHBand="0" w:noVBand="1"/>
      </w:tblPr>
      <w:tblGrid>
        <w:gridCol w:w="946"/>
        <w:gridCol w:w="946"/>
        <w:gridCol w:w="714"/>
        <w:gridCol w:w="546"/>
        <w:gridCol w:w="561"/>
        <w:gridCol w:w="1057"/>
        <w:gridCol w:w="868"/>
        <w:gridCol w:w="719"/>
        <w:gridCol w:w="555"/>
        <w:gridCol w:w="570"/>
        <w:gridCol w:w="1074"/>
        <w:gridCol w:w="882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</w:tblGrid>
      <w:tr w:rsidR="00A1058C" w:rsidRPr="005368D9" w:rsidTr="00AC1FFD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7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LAUGEN</w:t>
            </w:r>
          </w:p>
        </w:tc>
        <w:tc>
          <w:tcPr>
            <w:tcW w:w="3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NEIGHBOR</w:t>
            </w:r>
          </w:p>
        </w:tc>
        <w:tc>
          <w:tcPr>
            <w:tcW w:w="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rs3217992</w:t>
            </w:r>
          </w:p>
        </w:tc>
        <w:tc>
          <w:tcPr>
            <w:tcW w:w="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rs1063192</w:t>
            </w:r>
          </w:p>
        </w:tc>
        <w:tc>
          <w:tcPr>
            <w:tcW w:w="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rs573687</w:t>
            </w:r>
          </w:p>
        </w:tc>
        <w:tc>
          <w:tcPr>
            <w:tcW w:w="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rs7049105</w:t>
            </w:r>
          </w:p>
        </w:tc>
        <w:tc>
          <w:tcPr>
            <w:tcW w:w="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rs2157719</w:t>
            </w:r>
          </w:p>
        </w:tc>
        <w:tc>
          <w:tcPr>
            <w:tcW w:w="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rs2151280</w:t>
            </w:r>
          </w:p>
        </w:tc>
        <w:tc>
          <w:tcPr>
            <w:tcW w:w="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rs1412829</w:t>
            </w:r>
          </w:p>
        </w:tc>
        <w:tc>
          <w:tcPr>
            <w:tcW w:w="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rs10120688</w:t>
            </w:r>
          </w:p>
        </w:tc>
        <w:tc>
          <w:tcPr>
            <w:tcW w:w="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rs4977756</w:t>
            </w:r>
          </w:p>
        </w:tc>
        <w:tc>
          <w:tcPr>
            <w:tcW w:w="3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rs1412832</w:t>
            </w:r>
          </w:p>
        </w:tc>
      </w:tr>
      <w:tr w:rsidR="00A1058C" w:rsidRPr="005368D9" w:rsidTr="00AC1FFD">
        <w:trPr>
          <w:trHeight w:val="852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  <w:proofErr w:type="spellEnd"/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Start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Bp</w:t>
            </w:r>
            <w:proofErr w:type="spellEnd"/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En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058C" w:rsidRPr="005368D9" w:rsidRDefault="00A1058C" w:rsidP="00A105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Freq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058C" w:rsidRPr="005368D9" w:rsidRDefault="00A1058C" w:rsidP="00A105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Freq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NPG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058C" w:rsidRPr="005368D9" w:rsidRDefault="00A1058C" w:rsidP="00A105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Freq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058C" w:rsidRPr="005368D9" w:rsidRDefault="00A1058C" w:rsidP="00A105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Freq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058C" w:rsidRPr="005368D9" w:rsidRDefault="00A1058C" w:rsidP="00A105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Freq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NPG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058C" w:rsidRPr="005368D9" w:rsidRDefault="00A1058C" w:rsidP="00A1058C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Freq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OR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P</w:t>
            </w:r>
          </w:p>
        </w:tc>
        <w:tc>
          <w:tcPr>
            <w:tcW w:w="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58C" w:rsidRPr="005368D9" w:rsidRDefault="00A1058C" w:rsidP="00AC1FF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58C" w:rsidRPr="005368D9" w:rsidRDefault="00A1058C" w:rsidP="00AC1FF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58C" w:rsidRPr="005368D9" w:rsidRDefault="00A1058C" w:rsidP="00AC1FF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58C" w:rsidRPr="005368D9" w:rsidRDefault="00A1058C" w:rsidP="00AC1FF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58C" w:rsidRPr="005368D9" w:rsidRDefault="00A1058C" w:rsidP="00AC1FF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58C" w:rsidRPr="005368D9" w:rsidRDefault="00A1058C" w:rsidP="00AC1FF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58C" w:rsidRPr="005368D9" w:rsidRDefault="00A1058C" w:rsidP="00AC1FF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58C" w:rsidRPr="005368D9" w:rsidRDefault="00A1058C" w:rsidP="00AC1FF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58C" w:rsidRPr="005368D9" w:rsidRDefault="00A1058C" w:rsidP="00AC1FF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58C" w:rsidRPr="005368D9" w:rsidRDefault="00A1058C" w:rsidP="00AC1FF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1058C" w:rsidRPr="005368D9" w:rsidTr="00AC1FFD">
        <w:trPr>
          <w:trHeight w:val="300"/>
        </w:trPr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21993223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220675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2.61E-0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1.04E-05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</w:tr>
      <w:tr w:rsidR="00A1058C" w:rsidRPr="005368D9" w:rsidTr="00AC1FFD">
        <w:trPr>
          <w:trHeight w:val="30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58C" w:rsidRPr="005368D9" w:rsidRDefault="00A1058C" w:rsidP="00AC1FF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58C" w:rsidRPr="005368D9" w:rsidRDefault="00A1058C" w:rsidP="00AC1FF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</w:tr>
      <w:tr w:rsidR="00A1058C" w:rsidRPr="005368D9" w:rsidTr="00AC1FFD">
        <w:trPr>
          <w:trHeight w:val="30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58C" w:rsidRPr="005368D9" w:rsidRDefault="00A1058C" w:rsidP="00AC1FF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58C" w:rsidRPr="005368D9" w:rsidRDefault="00A1058C" w:rsidP="00AC1FF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</w:tr>
      <w:tr w:rsidR="00A1058C" w:rsidRPr="005368D9" w:rsidTr="00AC1FFD">
        <w:trPr>
          <w:trHeight w:val="30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58C" w:rsidRPr="005368D9" w:rsidRDefault="00A1058C" w:rsidP="00AC1FF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58C" w:rsidRPr="005368D9" w:rsidRDefault="00A1058C" w:rsidP="00AC1FF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</w:tr>
      <w:tr w:rsidR="00A1058C" w:rsidRPr="005368D9" w:rsidTr="00AC1FFD">
        <w:trPr>
          <w:trHeight w:val="30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58C" w:rsidRPr="005368D9" w:rsidRDefault="00A1058C" w:rsidP="00AC1FF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58C" w:rsidRPr="005368D9" w:rsidRDefault="00A1058C" w:rsidP="00AC1FF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</w:tr>
      <w:tr w:rsidR="00A1058C" w:rsidRPr="005368D9" w:rsidTr="00AC1FFD">
        <w:trPr>
          <w:trHeight w:val="30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58C" w:rsidRPr="005368D9" w:rsidRDefault="00A1058C" w:rsidP="00AC1FF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58C" w:rsidRPr="005368D9" w:rsidRDefault="00A1058C" w:rsidP="00AC1FF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</w:tr>
      <w:tr w:rsidR="00A1058C" w:rsidRPr="005368D9" w:rsidTr="00AC1FFD">
        <w:trPr>
          <w:trHeight w:val="30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58C" w:rsidRPr="005368D9" w:rsidRDefault="00A1058C" w:rsidP="00AC1FF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58C" w:rsidRPr="005368D9" w:rsidRDefault="00A1058C" w:rsidP="00AC1FF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4.39E-0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5.09E-06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G</w:t>
            </w:r>
          </w:p>
        </w:tc>
      </w:tr>
      <w:tr w:rsidR="00A1058C" w:rsidRPr="005368D9" w:rsidTr="00AC1FFD">
        <w:trPr>
          <w:trHeight w:val="300"/>
        </w:trPr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58C" w:rsidRPr="005368D9" w:rsidRDefault="00A1058C" w:rsidP="00AC1FF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1058C" w:rsidRPr="005368D9" w:rsidRDefault="00A1058C" w:rsidP="00AC1FFD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G</w:t>
            </w:r>
          </w:p>
        </w:tc>
      </w:tr>
      <w:tr w:rsidR="00A1058C" w:rsidRPr="005368D9" w:rsidTr="00AC1FFD">
        <w:trPr>
          <w:trHeight w:val="289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Omnibus P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1.06E-0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Omnibus P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5368D9">
              <w:rPr>
                <w:rFonts w:ascii="Calibri" w:hAnsi="Calibri" w:cs="Calibri"/>
                <w:color w:val="000000"/>
                <w:sz w:val="18"/>
                <w:szCs w:val="18"/>
              </w:rPr>
              <w:t>1.91E-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1058C" w:rsidRPr="005368D9" w:rsidRDefault="00A1058C" w:rsidP="00AC1FF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:rsidR="00A1058C" w:rsidRPr="001E127E" w:rsidRDefault="00A1058C" w:rsidP="00A1058C">
      <w:pPr>
        <w:rPr>
          <w:b/>
        </w:rPr>
      </w:pPr>
    </w:p>
    <w:p w:rsidR="00A1058C" w:rsidRDefault="00A1058C" w:rsidP="00A1058C">
      <w:r>
        <w:rPr>
          <w:rFonts w:ascii="Arial" w:hAnsi="Arial" w:cs="Arial"/>
          <w:sz w:val="22"/>
          <w:szCs w:val="22"/>
        </w:rPr>
        <w:t>Haplotype analysis</w:t>
      </w:r>
      <w:r w:rsidRPr="00E0399F">
        <w:rPr>
          <w:rFonts w:ascii="Arial" w:hAnsi="Arial" w:cs="Arial"/>
          <w:sz w:val="22"/>
          <w:szCs w:val="22"/>
        </w:rPr>
        <w:t xml:space="preserve"> of SNPs </w:t>
      </w:r>
      <w:proofErr w:type="gramStart"/>
      <w:r w:rsidRPr="00E0399F">
        <w:rPr>
          <w:rFonts w:ascii="Arial" w:hAnsi="Arial" w:cs="Arial"/>
          <w:sz w:val="22"/>
          <w:szCs w:val="22"/>
        </w:rPr>
        <w:t>that were</w:t>
      </w:r>
      <w:proofErr w:type="gramEnd"/>
      <w:r w:rsidRPr="00E0399F">
        <w:rPr>
          <w:rFonts w:ascii="Arial" w:hAnsi="Arial" w:cs="Arial"/>
          <w:sz w:val="22"/>
          <w:szCs w:val="22"/>
        </w:rPr>
        <w:t xml:space="preserve"> nominally significant in the </w:t>
      </w:r>
      <w:r w:rsidRPr="00E0399F">
        <w:rPr>
          <w:rFonts w:ascii="Arial" w:hAnsi="Arial" w:cs="Arial"/>
          <w:i/>
          <w:sz w:val="22"/>
          <w:szCs w:val="22"/>
        </w:rPr>
        <w:t xml:space="preserve">CDKN2BAS </w:t>
      </w:r>
      <w:r w:rsidRPr="00E0399F">
        <w:rPr>
          <w:rFonts w:ascii="Arial" w:hAnsi="Arial" w:cs="Arial"/>
          <w:sz w:val="22"/>
          <w:szCs w:val="22"/>
        </w:rPr>
        <w:t xml:space="preserve">regions in the NEIGHBOR </w:t>
      </w:r>
      <w:r>
        <w:rPr>
          <w:rFonts w:ascii="Arial" w:hAnsi="Arial" w:cs="Arial"/>
          <w:sz w:val="22"/>
          <w:szCs w:val="22"/>
        </w:rPr>
        <w:t xml:space="preserve">and GLAUGEN NPG </w:t>
      </w:r>
      <w:r w:rsidRPr="00E0399F">
        <w:rPr>
          <w:rFonts w:ascii="Arial" w:hAnsi="Arial" w:cs="Arial"/>
          <w:sz w:val="22"/>
          <w:szCs w:val="22"/>
        </w:rPr>
        <w:t>dataset</w:t>
      </w:r>
      <w:r>
        <w:rPr>
          <w:rFonts w:ascii="Arial" w:hAnsi="Arial" w:cs="Arial"/>
          <w:sz w:val="22"/>
          <w:szCs w:val="22"/>
        </w:rPr>
        <w:t>s</w:t>
      </w:r>
      <w:r w:rsidRPr="00E0399F">
        <w:rPr>
          <w:rFonts w:ascii="Arial" w:hAnsi="Arial" w:cs="Arial"/>
          <w:sz w:val="22"/>
          <w:szCs w:val="22"/>
        </w:rPr>
        <w:t xml:space="preserve">.  </w:t>
      </w:r>
      <w:r>
        <w:rPr>
          <w:rFonts w:ascii="Arial" w:hAnsi="Arial" w:cs="Arial"/>
          <w:sz w:val="22"/>
          <w:szCs w:val="22"/>
        </w:rPr>
        <w:t>The haplotype with the most significant association is indicated in bold text.</w:t>
      </w:r>
    </w:p>
    <w:p w:rsidR="00BA3BBC" w:rsidRDefault="00BA3BBC"/>
    <w:sectPr w:rsidR="00BA3BBC" w:rsidSect="00A1058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58C"/>
    <w:rsid w:val="008A469B"/>
    <w:rsid w:val="00A1058C"/>
    <w:rsid w:val="00BA3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58C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058C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EI</Company>
  <LinksUpToDate>false</LinksUpToDate>
  <CharactersWithSpaces>1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ggs, Janey</dc:creator>
  <cp:keywords/>
  <dc:description/>
  <cp:lastModifiedBy>Wiggs, Janey</cp:lastModifiedBy>
  <cp:revision>2</cp:revision>
  <dcterms:created xsi:type="dcterms:W3CDTF">2012-03-13T20:58:00Z</dcterms:created>
  <dcterms:modified xsi:type="dcterms:W3CDTF">2012-03-13T20:58:00Z</dcterms:modified>
</cp:coreProperties>
</file>